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183" w:type="dxa"/>
        <w:jc w:val="center"/>
        <w:tblLayout w:type="fixed"/>
        <w:tblLook w:val="04A0" w:firstRow="1" w:lastRow="0" w:firstColumn="1" w:lastColumn="0" w:noHBand="0" w:noVBand="1"/>
      </w:tblPr>
      <w:tblGrid>
        <w:gridCol w:w="2405"/>
        <w:gridCol w:w="1276"/>
        <w:gridCol w:w="1276"/>
        <w:gridCol w:w="1280"/>
        <w:gridCol w:w="1428"/>
        <w:gridCol w:w="1418"/>
        <w:gridCol w:w="1407"/>
        <w:gridCol w:w="1559"/>
        <w:gridCol w:w="1134"/>
      </w:tblGrid>
      <w:tr w:rsidR="00497DF2" w:rsidTr="00064F07">
        <w:trPr>
          <w:jc w:val="center"/>
        </w:trPr>
        <w:tc>
          <w:tcPr>
            <w:tcW w:w="1318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7DF2" w:rsidRPr="00497DF2" w:rsidRDefault="00497DF2" w:rsidP="00227279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497DF2">
              <w:rPr>
                <w:rFonts w:asciiTheme="majorBidi" w:eastAsia="Calibri" w:hAnsiTheme="majorBidi" w:cstheme="majorBidi"/>
                <w:b/>
                <w:bCs/>
              </w:rPr>
              <w:t>Table</w:t>
            </w:r>
            <w:r w:rsidR="00122001">
              <w:rPr>
                <w:rFonts w:asciiTheme="majorBidi" w:eastAsia="Calibri" w:hAnsiTheme="majorBidi" w:cstheme="majorBidi"/>
                <w:b/>
                <w:bCs/>
              </w:rPr>
              <w:t xml:space="preserve"> </w:t>
            </w:r>
            <w:bookmarkStart w:id="0" w:name="_GoBack"/>
            <w:bookmarkEnd w:id="0"/>
            <w:r w:rsidR="00122001">
              <w:rPr>
                <w:rFonts w:asciiTheme="majorBidi" w:eastAsia="Calibri" w:hAnsiTheme="majorBidi" w:cstheme="majorBidi"/>
                <w:b/>
                <w:bCs/>
              </w:rPr>
              <w:t>S</w:t>
            </w:r>
            <w:r w:rsidRPr="00497DF2">
              <w:rPr>
                <w:rFonts w:asciiTheme="majorBidi" w:eastAsia="Calibri" w:hAnsiTheme="majorBidi" w:cstheme="majorBidi"/>
                <w:b/>
                <w:bCs/>
              </w:rPr>
              <w:t xml:space="preserve">1. </w:t>
            </w:r>
            <w:r w:rsidRPr="00497DF2">
              <w:rPr>
                <w:rFonts w:asciiTheme="majorBidi" w:hAnsiTheme="majorBidi" w:cstheme="majorBidi"/>
                <w:b/>
                <w:bCs/>
              </w:rPr>
              <w:t>Correlat</w:t>
            </w:r>
            <w:r w:rsidR="00AC621B">
              <w:rPr>
                <w:rFonts w:asciiTheme="majorBidi" w:hAnsiTheme="majorBidi" w:cstheme="majorBidi"/>
                <w:b/>
                <w:bCs/>
              </w:rPr>
              <w:t>ion coefficients</w:t>
            </w:r>
            <w:r w:rsidRPr="00497DF2">
              <w:rPr>
                <w:rFonts w:asciiTheme="majorBidi" w:hAnsiTheme="majorBidi" w:cstheme="majorBidi"/>
                <w:b/>
                <w:bCs/>
              </w:rPr>
              <w:t xml:space="preserve"> among</w:t>
            </w:r>
            <w:r w:rsidR="00227279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227279" w:rsidRPr="00497DF2">
              <w:rPr>
                <w:rFonts w:asciiTheme="majorBidi" w:hAnsiTheme="majorBidi" w:cstheme="majorBidi"/>
                <w:b/>
                <w:bCs/>
              </w:rPr>
              <w:t>lipid profile</w:t>
            </w:r>
            <w:r w:rsidR="00227279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497DF2">
              <w:rPr>
                <w:rFonts w:asciiTheme="majorBidi" w:hAnsiTheme="majorBidi" w:cstheme="majorBidi"/>
                <w:b/>
                <w:bCs/>
              </w:rPr>
              <w:t xml:space="preserve">and </w:t>
            </w:r>
            <w:r w:rsidR="00227279">
              <w:rPr>
                <w:rFonts w:asciiTheme="majorBidi" w:hAnsiTheme="majorBidi" w:cstheme="majorBidi"/>
                <w:b/>
                <w:bCs/>
              </w:rPr>
              <w:t>lifestyle factors.</w:t>
            </w:r>
          </w:p>
        </w:tc>
      </w:tr>
      <w:tr w:rsidR="00227279" w:rsidTr="00870B3F">
        <w:trPr>
          <w:jc w:val="center"/>
        </w:trPr>
        <w:tc>
          <w:tcPr>
            <w:tcW w:w="2405" w:type="dxa"/>
            <w:tcBorders>
              <w:left w:val="nil"/>
              <w:bottom w:val="single" w:sz="4" w:space="0" w:color="auto"/>
              <w:right w:val="nil"/>
            </w:tcBorders>
          </w:tcPr>
          <w:p w:rsidR="00497DF2" w:rsidRPr="00227279" w:rsidRDefault="00497DF2" w:rsidP="0022727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27279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Variabl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497DF2" w:rsidRPr="00227279" w:rsidRDefault="00497DF2" w:rsidP="0022727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227279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LDL-C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497DF2" w:rsidRPr="00227279" w:rsidRDefault="00497DF2" w:rsidP="0022727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227279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HDL-C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</w:tcPr>
          <w:p w:rsidR="00497DF2" w:rsidRPr="00227279" w:rsidRDefault="00497DF2" w:rsidP="0022727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227279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TG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  <w:right w:val="nil"/>
            </w:tcBorders>
          </w:tcPr>
          <w:p w:rsidR="00497DF2" w:rsidRPr="00227279" w:rsidRDefault="00497DF2" w:rsidP="0022727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227279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hysical activity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497DF2" w:rsidRPr="00227279" w:rsidRDefault="00497DF2" w:rsidP="0022727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227279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total caloric intake</w:t>
            </w:r>
          </w:p>
        </w:tc>
        <w:tc>
          <w:tcPr>
            <w:tcW w:w="1407" w:type="dxa"/>
            <w:tcBorders>
              <w:left w:val="nil"/>
              <w:bottom w:val="single" w:sz="4" w:space="0" w:color="auto"/>
              <w:right w:val="nil"/>
            </w:tcBorders>
          </w:tcPr>
          <w:p w:rsidR="00497DF2" w:rsidRPr="00227279" w:rsidRDefault="00497DF2" w:rsidP="0022727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227279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Smoking statu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497DF2" w:rsidRPr="00227279" w:rsidRDefault="00D731E7" w:rsidP="0022727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227279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lcohol consumptio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497DF2" w:rsidRPr="00227279" w:rsidRDefault="0094110C" w:rsidP="0022727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227279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VIF</w:t>
            </w:r>
          </w:p>
        </w:tc>
      </w:tr>
      <w:tr w:rsidR="00227279" w:rsidTr="00870B3F">
        <w:trPr>
          <w:jc w:val="center"/>
        </w:trPr>
        <w:tc>
          <w:tcPr>
            <w:tcW w:w="2405" w:type="dxa"/>
            <w:tcBorders>
              <w:left w:val="nil"/>
              <w:bottom w:val="nil"/>
              <w:right w:val="nil"/>
            </w:tcBorders>
          </w:tcPr>
          <w:p w:rsidR="00497DF2" w:rsidRPr="00227279" w:rsidRDefault="00497DF2" w:rsidP="00227279">
            <w:pPr>
              <w:spacing w:line="360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227279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LDL-C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497DF2" w:rsidRDefault="006D1998" w:rsidP="00227279">
            <w:pPr>
              <w:spacing w:line="360" w:lineRule="auto"/>
            </w:pPr>
            <w:r w:rsidRPr="006D1998">
              <w:t>1.000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497DF2" w:rsidRDefault="00497DF2" w:rsidP="00227279">
            <w:pPr>
              <w:spacing w:line="360" w:lineRule="auto"/>
            </w:pP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</w:tcPr>
          <w:p w:rsidR="00497DF2" w:rsidRDefault="00497DF2" w:rsidP="00227279">
            <w:pPr>
              <w:spacing w:line="360" w:lineRule="auto"/>
            </w:pPr>
          </w:p>
        </w:tc>
        <w:tc>
          <w:tcPr>
            <w:tcW w:w="1428" w:type="dxa"/>
            <w:tcBorders>
              <w:left w:val="nil"/>
              <w:bottom w:val="nil"/>
              <w:right w:val="nil"/>
            </w:tcBorders>
          </w:tcPr>
          <w:p w:rsidR="00497DF2" w:rsidRDefault="00497DF2" w:rsidP="00227279">
            <w:pPr>
              <w:spacing w:line="360" w:lineRule="auto"/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497DF2" w:rsidRDefault="00497DF2" w:rsidP="00227279">
            <w:pPr>
              <w:spacing w:line="360" w:lineRule="auto"/>
            </w:pPr>
          </w:p>
        </w:tc>
        <w:tc>
          <w:tcPr>
            <w:tcW w:w="1407" w:type="dxa"/>
            <w:tcBorders>
              <w:left w:val="nil"/>
              <w:bottom w:val="nil"/>
              <w:right w:val="nil"/>
            </w:tcBorders>
          </w:tcPr>
          <w:p w:rsidR="00497DF2" w:rsidRDefault="00497DF2" w:rsidP="00227279">
            <w:pPr>
              <w:spacing w:line="360" w:lineRule="auto"/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497DF2" w:rsidRDefault="00497DF2" w:rsidP="00227279">
            <w:pPr>
              <w:spacing w:line="360" w:lineRule="auto"/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97DF2" w:rsidRPr="00B558DE" w:rsidRDefault="00B558DE" w:rsidP="00B558DE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558DE">
              <w:rPr>
                <w:rFonts w:asciiTheme="majorBidi" w:hAnsiTheme="majorBidi" w:cstheme="majorBidi"/>
              </w:rPr>
              <w:t>1.04</w:t>
            </w:r>
          </w:p>
        </w:tc>
      </w:tr>
      <w:tr w:rsidR="00227279" w:rsidTr="00870B3F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497DF2" w:rsidRPr="00227279" w:rsidRDefault="00497DF2" w:rsidP="00227279">
            <w:pPr>
              <w:spacing w:line="360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227279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HDL-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97DF2" w:rsidRDefault="006D1998" w:rsidP="00227279">
            <w:pPr>
              <w:spacing w:line="360" w:lineRule="auto"/>
            </w:pPr>
            <w:r w:rsidRPr="006D1998">
              <w:t>-0.1489</w:t>
            </w:r>
            <w: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97DF2" w:rsidRDefault="006D1998" w:rsidP="00227279">
            <w:pPr>
              <w:spacing w:line="360" w:lineRule="auto"/>
            </w:pPr>
            <w:r w:rsidRPr="006D1998">
              <w:t>1.0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497DF2" w:rsidRDefault="00497DF2" w:rsidP="00227279">
            <w:pPr>
              <w:spacing w:line="360" w:lineRule="auto"/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97DF2" w:rsidRDefault="00497DF2" w:rsidP="00227279">
            <w:pPr>
              <w:spacing w:line="36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97DF2" w:rsidRDefault="00497DF2" w:rsidP="00227279">
            <w:pPr>
              <w:spacing w:line="360" w:lineRule="auto"/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497DF2" w:rsidRDefault="00497DF2" w:rsidP="00227279">
            <w:pPr>
              <w:spacing w:line="360" w:lineRule="auto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7DF2" w:rsidRDefault="00497DF2" w:rsidP="00227279">
            <w:pPr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7DF2" w:rsidRPr="00B558DE" w:rsidRDefault="00B558DE" w:rsidP="00B558DE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558DE">
              <w:rPr>
                <w:rFonts w:asciiTheme="majorBidi" w:hAnsiTheme="majorBidi" w:cstheme="majorBidi"/>
              </w:rPr>
              <w:t>1.26</w:t>
            </w:r>
          </w:p>
        </w:tc>
      </w:tr>
      <w:tr w:rsidR="00227279" w:rsidTr="00870B3F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497DF2" w:rsidRPr="00227279" w:rsidRDefault="00497DF2" w:rsidP="00227279">
            <w:pPr>
              <w:spacing w:line="360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227279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97DF2" w:rsidRDefault="006D1998" w:rsidP="00227279">
            <w:pPr>
              <w:spacing w:line="360" w:lineRule="auto"/>
            </w:pPr>
            <w:r w:rsidRPr="006D1998">
              <w:t>0.1465</w:t>
            </w:r>
            <w: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97DF2" w:rsidRDefault="006D1998" w:rsidP="00227279">
            <w:pPr>
              <w:spacing w:line="360" w:lineRule="auto"/>
            </w:pPr>
            <w:r w:rsidRPr="006D1998">
              <w:t>-0.4320</w:t>
            </w:r>
            <w:r>
              <w:t>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497DF2" w:rsidRDefault="006D1998" w:rsidP="00227279">
            <w:pPr>
              <w:spacing w:line="360" w:lineRule="auto"/>
            </w:pPr>
            <w:r w:rsidRPr="006D1998">
              <w:t>1.000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97DF2" w:rsidRDefault="00497DF2" w:rsidP="00227279">
            <w:pPr>
              <w:spacing w:line="36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97DF2" w:rsidRDefault="00497DF2" w:rsidP="00227279">
            <w:pPr>
              <w:spacing w:line="360" w:lineRule="auto"/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497DF2" w:rsidRDefault="00497DF2" w:rsidP="00227279">
            <w:pPr>
              <w:spacing w:line="360" w:lineRule="auto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7DF2" w:rsidRDefault="00497DF2" w:rsidP="00227279">
            <w:pPr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7DF2" w:rsidRPr="00B558DE" w:rsidRDefault="00B558DE" w:rsidP="00B558DE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558DE">
              <w:rPr>
                <w:rFonts w:asciiTheme="majorBidi" w:hAnsiTheme="majorBidi" w:cstheme="majorBidi"/>
              </w:rPr>
              <w:t>1.24</w:t>
            </w:r>
          </w:p>
        </w:tc>
      </w:tr>
      <w:tr w:rsidR="00227279" w:rsidTr="00870B3F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497DF2" w:rsidRPr="00227279" w:rsidRDefault="00497DF2" w:rsidP="00227279">
            <w:pPr>
              <w:spacing w:line="360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227279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hysical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97DF2" w:rsidRDefault="006D1998" w:rsidP="00227279">
            <w:pPr>
              <w:spacing w:line="360" w:lineRule="auto"/>
            </w:pPr>
            <w:r w:rsidRPr="006D1998">
              <w:t>-0.0709</w:t>
            </w:r>
            <w: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97DF2" w:rsidRDefault="006D1998" w:rsidP="00227279">
            <w:pPr>
              <w:spacing w:line="360" w:lineRule="auto"/>
            </w:pPr>
            <w:r w:rsidRPr="006D1998">
              <w:t>0.00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497DF2" w:rsidRDefault="006D1998" w:rsidP="00227279">
            <w:pPr>
              <w:spacing w:line="360" w:lineRule="auto"/>
            </w:pPr>
            <w:r w:rsidRPr="006D1998">
              <w:t>-0.0361</w:t>
            </w:r>
            <w:r>
              <w:t>*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97DF2" w:rsidRDefault="006D1998" w:rsidP="00227279">
            <w:pPr>
              <w:spacing w:line="360" w:lineRule="auto"/>
            </w:pPr>
            <w:r w:rsidRPr="006D1998">
              <w:t>1.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97DF2" w:rsidRDefault="00497DF2" w:rsidP="00227279">
            <w:pPr>
              <w:spacing w:line="360" w:lineRule="auto"/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497DF2" w:rsidRDefault="00497DF2" w:rsidP="00227279">
            <w:pPr>
              <w:spacing w:line="360" w:lineRule="auto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7DF2" w:rsidRDefault="00497DF2" w:rsidP="00227279">
            <w:pPr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7DF2" w:rsidRPr="00B558DE" w:rsidRDefault="00B558DE" w:rsidP="00B558DE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558DE">
              <w:rPr>
                <w:rFonts w:asciiTheme="majorBidi" w:hAnsiTheme="majorBidi" w:cstheme="majorBidi"/>
              </w:rPr>
              <w:t>1.01</w:t>
            </w:r>
          </w:p>
        </w:tc>
      </w:tr>
      <w:tr w:rsidR="00227279" w:rsidTr="00870B3F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497DF2" w:rsidRPr="00227279" w:rsidRDefault="00497DF2" w:rsidP="00227279">
            <w:pPr>
              <w:spacing w:line="360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227279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total caloric inta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97DF2" w:rsidRDefault="006D1998" w:rsidP="00227279">
            <w:pPr>
              <w:spacing w:line="360" w:lineRule="auto"/>
            </w:pPr>
            <w:r w:rsidRPr="006D1998">
              <w:t>0.0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97DF2" w:rsidRDefault="006D1998" w:rsidP="00227279">
            <w:pPr>
              <w:spacing w:line="360" w:lineRule="auto"/>
            </w:pPr>
            <w:r w:rsidRPr="006D1998">
              <w:t>-0.1019</w:t>
            </w:r>
            <w:r>
              <w:t>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497DF2" w:rsidRDefault="006D1998" w:rsidP="00227279">
            <w:pPr>
              <w:spacing w:line="360" w:lineRule="auto"/>
            </w:pPr>
            <w:r w:rsidRPr="006D1998">
              <w:t>0.0567</w:t>
            </w:r>
            <w:r>
              <w:t>*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97DF2" w:rsidRDefault="006D1998" w:rsidP="00227279">
            <w:pPr>
              <w:spacing w:line="360" w:lineRule="auto"/>
            </w:pPr>
            <w:r w:rsidRPr="006D1998">
              <w:t>-0.00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97DF2" w:rsidRDefault="006D1998" w:rsidP="00227279">
            <w:pPr>
              <w:spacing w:line="360" w:lineRule="auto"/>
            </w:pPr>
            <w:r w:rsidRPr="006D1998">
              <w:t>1.0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497DF2" w:rsidRDefault="00497DF2" w:rsidP="00227279">
            <w:pPr>
              <w:spacing w:line="360" w:lineRule="auto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7DF2" w:rsidRDefault="00497DF2" w:rsidP="00227279">
            <w:pPr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7DF2" w:rsidRPr="00B558DE" w:rsidRDefault="00B558DE" w:rsidP="00B558DE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558DE">
              <w:rPr>
                <w:rFonts w:asciiTheme="majorBidi" w:hAnsiTheme="majorBidi" w:cstheme="majorBidi"/>
              </w:rPr>
              <w:t>1.02</w:t>
            </w:r>
          </w:p>
        </w:tc>
      </w:tr>
      <w:tr w:rsidR="00227279" w:rsidTr="00870B3F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497DF2" w:rsidRPr="00227279" w:rsidRDefault="00497DF2" w:rsidP="00227279">
            <w:pPr>
              <w:spacing w:line="360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227279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Smoking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97DF2" w:rsidRDefault="006D1998" w:rsidP="00227279">
            <w:pPr>
              <w:spacing w:line="360" w:lineRule="auto"/>
            </w:pPr>
            <w:r w:rsidRPr="006D1998">
              <w:t>0.0314</w:t>
            </w:r>
            <w: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97DF2" w:rsidRDefault="006D1998" w:rsidP="00227279">
            <w:pPr>
              <w:spacing w:line="360" w:lineRule="auto"/>
            </w:pPr>
            <w:r w:rsidRPr="006D1998">
              <w:t>-0.0967</w:t>
            </w:r>
            <w:r>
              <w:t>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497DF2" w:rsidRDefault="006D1998" w:rsidP="00227279">
            <w:pPr>
              <w:spacing w:line="360" w:lineRule="auto"/>
            </w:pPr>
            <w:r w:rsidRPr="006D1998">
              <w:t>0.05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97DF2" w:rsidRDefault="006D1998" w:rsidP="00227279">
            <w:pPr>
              <w:spacing w:line="360" w:lineRule="auto"/>
            </w:pPr>
            <w:r w:rsidRPr="006D1998">
              <w:t>-0.0239</w:t>
            </w:r>
            <w: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97DF2" w:rsidRDefault="006D1998" w:rsidP="00227279">
            <w:pPr>
              <w:spacing w:line="360" w:lineRule="auto"/>
            </w:pPr>
            <w:r w:rsidRPr="006D1998">
              <w:t>0.0761</w:t>
            </w:r>
            <w:r>
              <w:t>*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497DF2" w:rsidRDefault="006D1998" w:rsidP="00227279">
            <w:pPr>
              <w:spacing w:line="360" w:lineRule="auto"/>
            </w:pPr>
            <w:r w:rsidRPr="006D1998">
              <w:t>1.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7DF2" w:rsidRDefault="00497DF2" w:rsidP="00227279">
            <w:pPr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7DF2" w:rsidRPr="00B558DE" w:rsidRDefault="00B558DE" w:rsidP="00B558DE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558DE">
              <w:rPr>
                <w:rFonts w:asciiTheme="majorBidi" w:hAnsiTheme="majorBidi" w:cstheme="majorBidi"/>
              </w:rPr>
              <w:t>1.08</w:t>
            </w:r>
          </w:p>
        </w:tc>
      </w:tr>
      <w:tr w:rsidR="00227279" w:rsidTr="00870B3F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497DF2" w:rsidRPr="00227279" w:rsidRDefault="00D731E7" w:rsidP="00227279">
            <w:pPr>
              <w:spacing w:line="360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227279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lcohol consump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97DF2" w:rsidRDefault="006D1998" w:rsidP="00227279">
            <w:pPr>
              <w:spacing w:line="360" w:lineRule="auto"/>
            </w:pPr>
            <w:r w:rsidRPr="006D1998">
              <w:t>-0.0283</w:t>
            </w:r>
            <w: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97DF2" w:rsidRDefault="006D1998" w:rsidP="00227279">
            <w:pPr>
              <w:spacing w:line="360" w:lineRule="auto"/>
            </w:pPr>
            <w:r w:rsidRPr="006D1998">
              <w:t>0.01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497DF2" w:rsidRDefault="006D1998" w:rsidP="00227279">
            <w:pPr>
              <w:spacing w:line="360" w:lineRule="auto"/>
            </w:pPr>
            <w:r w:rsidRPr="006D1998">
              <w:t>0.006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497DF2" w:rsidRDefault="006D1998" w:rsidP="00227279">
            <w:pPr>
              <w:spacing w:line="360" w:lineRule="auto"/>
            </w:pPr>
            <w:r w:rsidRPr="006D1998">
              <w:t>0.0772</w:t>
            </w:r>
            <w: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97DF2" w:rsidRDefault="006D1998" w:rsidP="00227279">
            <w:pPr>
              <w:spacing w:line="360" w:lineRule="auto"/>
            </w:pPr>
            <w:r w:rsidRPr="006D1998">
              <w:t>0.0731</w:t>
            </w:r>
            <w:r>
              <w:t>*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497DF2" w:rsidRDefault="006D1998" w:rsidP="00227279">
            <w:pPr>
              <w:spacing w:line="360" w:lineRule="auto"/>
            </w:pPr>
            <w:r w:rsidRPr="006D1998">
              <w:t>0.2465</w:t>
            </w:r>
            <w: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7DF2" w:rsidRDefault="006D1998" w:rsidP="00227279">
            <w:pPr>
              <w:spacing w:line="360" w:lineRule="auto"/>
            </w:pPr>
            <w:r w:rsidRPr="006D1998"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97DF2" w:rsidRPr="00B558DE" w:rsidRDefault="00B558DE" w:rsidP="00B558DE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558DE">
              <w:rPr>
                <w:rFonts w:asciiTheme="majorBidi" w:hAnsiTheme="majorBidi" w:cstheme="majorBidi"/>
              </w:rPr>
              <w:t>1.08</w:t>
            </w:r>
          </w:p>
        </w:tc>
      </w:tr>
      <w:tr w:rsidR="00227279" w:rsidTr="00870B3F">
        <w:trPr>
          <w:jc w:val="center"/>
        </w:trPr>
        <w:tc>
          <w:tcPr>
            <w:tcW w:w="2405" w:type="dxa"/>
            <w:tcBorders>
              <w:top w:val="nil"/>
              <w:left w:val="nil"/>
              <w:right w:val="nil"/>
            </w:tcBorders>
          </w:tcPr>
          <w:p w:rsidR="00497DF2" w:rsidRPr="00227279" w:rsidRDefault="0094110C" w:rsidP="00227279">
            <w:pPr>
              <w:spacing w:line="360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227279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ean VIF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497DF2" w:rsidRDefault="00497DF2" w:rsidP="00227279">
            <w:pPr>
              <w:spacing w:line="360" w:lineRule="auto"/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497DF2" w:rsidRDefault="00497DF2" w:rsidP="00227279">
            <w:pPr>
              <w:spacing w:line="360" w:lineRule="auto"/>
            </w:pP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</w:tcPr>
          <w:p w:rsidR="00497DF2" w:rsidRDefault="00497DF2" w:rsidP="00227279">
            <w:pPr>
              <w:spacing w:line="360" w:lineRule="auto"/>
            </w:pP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</w:tcPr>
          <w:p w:rsidR="00497DF2" w:rsidRDefault="00497DF2" w:rsidP="00227279">
            <w:pPr>
              <w:spacing w:line="360" w:lineRule="auto"/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497DF2" w:rsidRDefault="00497DF2" w:rsidP="00227279">
            <w:pPr>
              <w:spacing w:line="360" w:lineRule="auto"/>
            </w:pP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</w:tcPr>
          <w:p w:rsidR="00497DF2" w:rsidRDefault="00497DF2" w:rsidP="00227279">
            <w:pPr>
              <w:spacing w:line="360" w:lineRule="auto"/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497DF2" w:rsidRDefault="00497DF2" w:rsidP="00227279">
            <w:pPr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497DF2" w:rsidRPr="00B558DE" w:rsidRDefault="00B558DE" w:rsidP="00B558DE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558DE">
              <w:rPr>
                <w:rFonts w:asciiTheme="majorBidi" w:hAnsiTheme="majorBidi" w:cstheme="majorBidi"/>
              </w:rPr>
              <w:t>1.11</w:t>
            </w:r>
          </w:p>
        </w:tc>
      </w:tr>
    </w:tbl>
    <w:p w:rsidR="00026042" w:rsidRDefault="00497DF2">
      <w:pPr>
        <w:rPr>
          <w:rFonts w:ascii="Times New Roman" w:eastAsia="Calibri" w:hAnsi="Times New Roman" w:cs="Times New Roman"/>
          <w:noProof/>
        </w:rPr>
      </w:pPr>
      <w:r w:rsidRPr="00497DF2">
        <w:rPr>
          <w:rFonts w:ascii="Times New Roman" w:eastAsia="Calibri" w:hAnsi="Times New Roman" w:cs="Times New Roman"/>
          <w:noProof/>
        </w:rPr>
        <w:t>LDL-C, low-density lipoprotein cholesterol; HDL-C, high-density lipoprotein cholesterol; TG, triglycerides</w:t>
      </w:r>
      <w:r w:rsidR="0094110C">
        <w:rPr>
          <w:rFonts w:ascii="Times New Roman" w:eastAsia="Calibri" w:hAnsi="Times New Roman" w:cs="Times New Roman"/>
          <w:noProof/>
        </w:rPr>
        <w:t>; VIF, variance inflation factor.</w:t>
      </w:r>
    </w:p>
    <w:p w:rsidR="006D1998" w:rsidRDefault="006D1998">
      <w:r>
        <w:rPr>
          <w:rFonts w:ascii="Times New Roman" w:eastAsia="Calibri" w:hAnsi="Times New Roman" w:cs="Times New Roman"/>
          <w:noProof/>
        </w:rPr>
        <w:t>* P&lt;0.05</w:t>
      </w:r>
    </w:p>
    <w:sectPr w:rsidR="006D1998" w:rsidSect="002272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DF2"/>
    <w:rsid w:val="00064F07"/>
    <w:rsid w:val="00084F80"/>
    <w:rsid w:val="00114213"/>
    <w:rsid w:val="00122001"/>
    <w:rsid w:val="00171D43"/>
    <w:rsid w:val="001802EB"/>
    <w:rsid w:val="001E6E11"/>
    <w:rsid w:val="00227279"/>
    <w:rsid w:val="002F2DD6"/>
    <w:rsid w:val="00392991"/>
    <w:rsid w:val="00497DF2"/>
    <w:rsid w:val="004B5A08"/>
    <w:rsid w:val="00526DE2"/>
    <w:rsid w:val="005C1297"/>
    <w:rsid w:val="006D1998"/>
    <w:rsid w:val="00792078"/>
    <w:rsid w:val="00845B78"/>
    <w:rsid w:val="00870B3F"/>
    <w:rsid w:val="0094110C"/>
    <w:rsid w:val="00AC621B"/>
    <w:rsid w:val="00B558DE"/>
    <w:rsid w:val="00BB692F"/>
    <w:rsid w:val="00D731E7"/>
    <w:rsid w:val="00EE2A90"/>
    <w:rsid w:val="00EE4C6D"/>
    <w:rsid w:val="00FC5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11F114-A834-4185-98A8-051408B6A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7D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ini Mol J.</cp:lastModifiedBy>
  <cp:revision>18</cp:revision>
  <dcterms:created xsi:type="dcterms:W3CDTF">2021-05-20T12:22:00Z</dcterms:created>
  <dcterms:modified xsi:type="dcterms:W3CDTF">2021-06-28T15:25:00Z</dcterms:modified>
</cp:coreProperties>
</file>